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/>
          <w:sz w:val="20"/>
          <w:szCs w:val="20"/>
        </w:rPr>
      </w:pPr>
      <w:r>
        <w:rPr>
          <w:rFonts w:ascii="Times New Roman" w:hAnsi="Times New Roman" w:eastAsia="宋体"/>
          <w:sz w:val="20"/>
          <w:szCs w:val="20"/>
        </w:rPr>
        <w:t>Table S</w:t>
      </w:r>
      <w:r>
        <w:rPr>
          <w:rFonts w:hint="eastAsia" w:ascii="Times New Roman" w:hAnsi="Times New Roman" w:eastAsia="宋体"/>
          <w:sz w:val="20"/>
          <w:szCs w:val="20"/>
        </w:rPr>
        <w:t>6</w:t>
      </w:r>
      <w:r>
        <w:rPr>
          <w:rFonts w:ascii="Times New Roman" w:hAnsi="Times New Roman" w:eastAsia="宋体"/>
          <w:sz w:val="20"/>
          <w:szCs w:val="20"/>
        </w:rPr>
        <w:t xml:space="preserve"> Association between TNFRSF17 expression and different clinicopathological parameters</w:t>
      </w:r>
      <w:r>
        <w:t xml:space="preserve"> </w:t>
      </w:r>
      <w:r>
        <w:rPr>
          <w:rFonts w:ascii="Times New Roman" w:hAnsi="Times New Roman" w:eastAsia="宋体"/>
          <w:sz w:val="20"/>
          <w:szCs w:val="20"/>
        </w:rPr>
        <w:t>based on TCGA data.</w:t>
      </w:r>
    </w:p>
    <w:tbl>
      <w:tblPr>
        <w:tblStyle w:val="6"/>
        <w:tblW w:w="813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6"/>
        <w:gridCol w:w="2076"/>
        <w:gridCol w:w="1995"/>
        <w:gridCol w:w="11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  <w:jc w:val="center"/>
        </w:trPr>
        <w:tc>
          <w:tcPr>
            <w:tcW w:w="2886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Characteristics</w:t>
            </w:r>
          </w:p>
        </w:tc>
        <w:tc>
          <w:tcPr>
            <w:tcW w:w="2076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Low expression of </w:t>
            </w:r>
            <w:r>
              <w:rPr>
                <w:rFonts w:ascii="Times New Roman" w:hAnsi="Times New Roman" w:eastAsia="宋体"/>
              </w:rPr>
              <w:t>TNFRSF17 (n=252)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 xml:space="preserve">High expression of </w:t>
            </w:r>
            <w:r>
              <w:rPr>
                <w:rFonts w:ascii="Times New Roman" w:hAnsi="Times New Roman" w:eastAsia="宋体"/>
              </w:rPr>
              <w:t>TNFRSF17 (n=251)</w:t>
            </w:r>
          </w:p>
        </w:tc>
        <w:tc>
          <w:tcPr>
            <w:tcW w:w="1181" w:type="dxa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Age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0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&lt;= 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4 (26.6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4 (20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&gt; 65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11 (22.1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4 (28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nknow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 (1.4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 (0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Gender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2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Femal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30 (25.8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2 (28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al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2 (24.3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9 (21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Pathologic stage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tage I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9 (13.7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9 (19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tage II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0 (27.8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9 (25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tage III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8 (5.6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7 (3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tage IV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2 (2.4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6 (1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nknow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3 (0.6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5 (1.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Tissue or organ of origin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4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Lower lob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7 (17.3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5 (16.9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Middle lob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 (2.8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 (1.4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pper lob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41 (28.0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1 (30.0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Other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0 (2.0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 (1.6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Number pack years smoked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6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&lt; 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8 (17.5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79 (15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&gt;= 40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4 (16.7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1 (18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Unknown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0 (15.9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1 (16.1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Status, n (%)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0.2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</w:rPr>
              <w:t>Aliv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54 (30.6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167 (33.2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spacing w:line="320" w:lineRule="atLeast"/>
              <w:ind w:left="60" w:right="60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</w:rPr>
              <w:t>Death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98 (19.5%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84 (16.7%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88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</w:rPr>
              <w:t>Follow-up time (years)</w:t>
            </w:r>
          </w:p>
        </w:tc>
        <w:tc>
          <w:tcPr>
            <w:tcW w:w="2076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507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textAlignment w:val="bottom"/>
              <w:rPr>
                <w:rFonts w:ascii="Times New Roman" w:hAnsi="Times New Roman" w:eastAsia="宋体"/>
                <w:color w:val="000000"/>
                <w:kern w:val="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</w:rPr>
              <w:t>2.490</w:t>
            </w:r>
          </w:p>
        </w:tc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rPr>
                <w:rFonts w:ascii="Times New Roman" w:hAnsi="Times New Roman" w:eastAsia="宋体"/>
                <w:color w:val="000000"/>
              </w:rPr>
            </w:pPr>
            <w:r>
              <w:rPr>
                <w:rFonts w:ascii="Times New Roman" w:hAnsi="Times New Roman" w:eastAsia="宋体"/>
                <w:color w:val="000000"/>
              </w:rPr>
              <w:t>0.936</w:t>
            </w:r>
          </w:p>
        </w:tc>
      </w:tr>
    </w:tbl>
    <w:p>
      <w:pPr>
        <w:rPr>
          <w:rFonts w:ascii="Times New Roman" w:hAnsi="Times New Roman" w:eastAsia="宋体"/>
          <w:sz w:val="20"/>
          <w:szCs w:val="20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VhNTM2NWZiNDIwMGU2ZTZmNDlkZGY4NjEwZGMzNTMifQ=="/>
  </w:docVars>
  <w:rsids>
    <w:rsidRoot w:val="00061169"/>
    <w:rsid w:val="00060B05"/>
    <w:rsid w:val="00061169"/>
    <w:rsid w:val="000D394C"/>
    <w:rsid w:val="001479D5"/>
    <w:rsid w:val="00320662"/>
    <w:rsid w:val="003A26FD"/>
    <w:rsid w:val="003C02B5"/>
    <w:rsid w:val="003D6AB5"/>
    <w:rsid w:val="004870C6"/>
    <w:rsid w:val="004A2A5A"/>
    <w:rsid w:val="004B13D5"/>
    <w:rsid w:val="004B5DC3"/>
    <w:rsid w:val="00535E4C"/>
    <w:rsid w:val="0057587C"/>
    <w:rsid w:val="006D73FD"/>
    <w:rsid w:val="00770FAF"/>
    <w:rsid w:val="00774C25"/>
    <w:rsid w:val="00780669"/>
    <w:rsid w:val="007A3BCA"/>
    <w:rsid w:val="009405B5"/>
    <w:rsid w:val="00977978"/>
    <w:rsid w:val="009E31A3"/>
    <w:rsid w:val="00AE2650"/>
    <w:rsid w:val="00AE311F"/>
    <w:rsid w:val="00B2250B"/>
    <w:rsid w:val="00C27D91"/>
    <w:rsid w:val="00C329EE"/>
    <w:rsid w:val="00C856FB"/>
    <w:rsid w:val="00CF4BDE"/>
    <w:rsid w:val="00D36186"/>
    <w:rsid w:val="00DA3A1F"/>
    <w:rsid w:val="00DF4BD4"/>
    <w:rsid w:val="00E55DC0"/>
    <w:rsid w:val="00E6579A"/>
    <w:rsid w:val="00E920E5"/>
    <w:rsid w:val="00EA79F0"/>
    <w:rsid w:val="00EC7402"/>
    <w:rsid w:val="00EE6DAB"/>
    <w:rsid w:val="00F63C8E"/>
    <w:rsid w:val="2BFE40C0"/>
    <w:rsid w:val="4D930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1"/>
    <w:semiHidden/>
    <w:unhideWhenUsed/>
    <w:uiPriority w:val="99"/>
    <w:pPr>
      <w:jc w:val="left"/>
    </w:p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annotation subject"/>
    <w:basedOn w:val="2"/>
    <w:next w:val="2"/>
    <w:link w:val="12"/>
    <w:semiHidden/>
    <w:unhideWhenUsed/>
    <w:uiPriority w:val="99"/>
    <w:rPr>
      <w:b/>
      <w:bCs/>
    </w:rPr>
  </w:style>
  <w:style w:type="character" w:styleId="8">
    <w:name w:val="annotation reference"/>
    <w:basedOn w:val="7"/>
    <w:semiHidden/>
    <w:unhideWhenUsed/>
    <w:uiPriority w:val="99"/>
    <w:rPr>
      <w:sz w:val="21"/>
      <w:szCs w:val="21"/>
    </w:rPr>
  </w:style>
  <w:style w:type="character" w:customStyle="1" w:styleId="9">
    <w:name w:val="页眉 字符"/>
    <w:basedOn w:val="7"/>
    <w:link w:val="4"/>
    <w:uiPriority w:val="99"/>
    <w:rPr>
      <w:rFonts w:ascii="等线" w:hAnsi="等线" w:eastAsia="等线" w:cs="Times New Roman"/>
      <w:sz w:val="18"/>
      <w:szCs w:val="18"/>
    </w:rPr>
  </w:style>
  <w:style w:type="character" w:customStyle="1" w:styleId="10">
    <w:name w:val="页脚 字符"/>
    <w:basedOn w:val="7"/>
    <w:link w:val="3"/>
    <w:uiPriority w:val="99"/>
    <w:rPr>
      <w:rFonts w:ascii="等线" w:hAnsi="等线" w:eastAsia="等线" w:cs="Times New Roman"/>
      <w:sz w:val="18"/>
      <w:szCs w:val="18"/>
    </w:rPr>
  </w:style>
  <w:style w:type="character" w:customStyle="1" w:styleId="11">
    <w:name w:val="批注文字 字符"/>
    <w:basedOn w:val="7"/>
    <w:link w:val="2"/>
    <w:semiHidden/>
    <w:uiPriority w:val="99"/>
    <w:rPr>
      <w:rFonts w:ascii="等线" w:hAnsi="等线" w:eastAsia="等线" w:cs="Times New Roman"/>
      <w:szCs w:val="21"/>
    </w:rPr>
  </w:style>
  <w:style w:type="character" w:customStyle="1" w:styleId="12">
    <w:name w:val="批注主题 字符"/>
    <w:basedOn w:val="11"/>
    <w:link w:val="5"/>
    <w:semiHidden/>
    <w:uiPriority w:val="99"/>
    <w:rPr>
      <w:rFonts w:ascii="等线" w:hAnsi="等线" w:eastAsia="等线" w:cs="Times New Roman"/>
      <w:b/>
      <w:bCs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5</Words>
  <Characters>1229</Characters>
  <Lines>10</Lines>
  <Paragraphs>2</Paragraphs>
  <TotalTime>111</TotalTime>
  <ScaleCrop>false</ScaleCrop>
  <LinksUpToDate>false</LinksUpToDate>
  <CharactersWithSpaces>1442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2T01:45:00Z</dcterms:created>
  <dc:creator>小 小</dc:creator>
  <cp:lastModifiedBy>剑影（¯﹃¯）</cp:lastModifiedBy>
  <dcterms:modified xsi:type="dcterms:W3CDTF">2023-10-23T15:48:24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87BD587E33347DEB1CDA85D98693602_12</vt:lpwstr>
  </property>
</Properties>
</file>